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DB5" w:rsidRPr="00E51A4E" w:rsidRDefault="000B0DB5" w:rsidP="000B0DB5">
      <w:pPr>
        <w:pageBreakBefore/>
      </w:pPr>
      <w:r w:rsidRPr="00E51A4E">
        <w:t xml:space="preserve">Supplementary Table </w:t>
      </w:r>
      <w:r>
        <w:t>S4</w:t>
      </w:r>
      <w:r w:rsidRPr="00E51A4E">
        <w:t>: Increase in brain response for the third group statistic concerning correct trials following errors or missing trials</w:t>
      </w:r>
      <w:r>
        <w:t xml:space="preserve"> (N=181 adolescents and N=22 adults).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2393"/>
        <w:gridCol w:w="1116"/>
        <w:gridCol w:w="2977"/>
        <w:gridCol w:w="1418"/>
        <w:gridCol w:w="1417"/>
        <w:gridCol w:w="567"/>
        <w:gridCol w:w="567"/>
        <w:gridCol w:w="567"/>
        <w:gridCol w:w="709"/>
        <w:gridCol w:w="993"/>
        <w:gridCol w:w="992"/>
        <w:gridCol w:w="1134"/>
      </w:tblGrid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Contrast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p value (voxel-level)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Primary peak location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Hemisphere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Brodmann’s areas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MNI coordinates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t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Cluster p (cor.)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Cluster p (unc.)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Cluster size (voxels)</w:t>
            </w:r>
          </w:p>
        </w:tc>
      </w:tr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x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y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z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</w:tr>
      <w:tr w:rsidR="000B0DB5" w:rsidRPr="00E51A4E" w:rsidTr="00784E12">
        <w:trPr>
          <w:trHeight w:val="312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post-error &gt; correct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Superior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BA 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27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5.87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2801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4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.10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8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Cerebellum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8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.06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877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Inferi</w:t>
            </w:r>
            <w:r>
              <w:t>or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.72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08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Inferior parietal lobe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.12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65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tempor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6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95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7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Posterior cingulate cortex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92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72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3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Thalam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70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12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15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4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48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65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Occipital lobe, lingu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34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71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0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tempor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5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14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96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138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7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Thalam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.02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96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138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27</w:t>
            </w:r>
          </w:p>
        </w:tc>
      </w:tr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adolescents &gt; adul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fdr 0.05,</w:t>
            </w:r>
            <w:r w:rsidRPr="00E51A4E">
              <w:t xml:space="preserve"> unc. 0.01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vMerge w:val="restart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adolescents &lt; adul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vMerge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Middle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BA 1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3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5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.38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691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3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87</w:t>
            </w:r>
          </w:p>
        </w:tc>
      </w:tr>
      <w:tr w:rsidR="000B0DB5" w:rsidRPr="00E51A4E" w:rsidTr="00784E12">
        <w:tc>
          <w:tcPr>
            <w:tcW w:w="2393" w:type="dxa"/>
            <w:vMerge w:val="restart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ER correlates pos. adolescen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vMerge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Corpus callosum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15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27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.60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353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12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27</w:t>
            </w:r>
          </w:p>
        </w:tc>
      </w:tr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ER correlates pos. adul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rPr>
          <w:trHeight w:val="316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ER correlates neg. adolescen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Inferior parietal lobe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42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5.44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4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91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Superior frontal gyrus/SMA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6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.07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119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.01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01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tempor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.55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5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.45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22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38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Posterior</w:t>
            </w:r>
            <w:r w:rsidRPr="00E51A4E">
              <w:t xml:space="preserve"> cing</w:t>
            </w:r>
            <w:r>
              <w:t>ulate cortex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.40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97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Middle tempor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21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6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77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434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1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Inferior occipi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0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69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130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85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Inferior occipi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3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56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652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8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Inferior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3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40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52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041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45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Cerebellum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7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39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84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104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7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Middle frontal gyr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  <w:r>
              <w:t>BA 4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3.23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864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26</w:t>
            </w:r>
          </w:p>
        </w:tc>
      </w:tr>
      <w:tr w:rsidR="000B0DB5" w:rsidRPr="00E51A4E" w:rsidTr="00784E12">
        <w:trPr>
          <w:trHeight w:val="308"/>
        </w:trPr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Precuneus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0B0DB5" w:rsidRDefault="000B0DB5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2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54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9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3.23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879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116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25</w:t>
            </w:r>
          </w:p>
        </w:tc>
      </w:tr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ER correlates neg. adults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>
              <w:t>fdr 0.05,</w:t>
            </w:r>
            <w:r w:rsidRPr="00E51A4E">
              <w:t xml:space="preserve"> unc. 0.01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adolescents &gt; adults (interaction ER)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  <w:r>
              <w:t>,</w:t>
            </w:r>
            <w:r w:rsidRPr="00E51A4E">
              <w:t xml:space="preserve"> unc. 0.01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vMerge w:val="restart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left"/>
            </w:pPr>
            <w:r w:rsidRPr="00E51A4E">
              <w:t>adolescents &lt; adults (interaction ER)</w:t>
            </w: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1" w:type="dxa"/>
            <w:gridSpan w:val="10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0B0DB5" w:rsidRPr="00E51A4E" w:rsidTr="00784E12">
        <w:tc>
          <w:tcPr>
            <w:tcW w:w="2393" w:type="dxa"/>
            <w:vMerge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</w:p>
        </w:tc>
        <w:tc>
          <w:tcPr>
            <w:tcW w:w="1116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</w:pPr>
            <w:r w:rsidRPr="00E51A4E">
              <w:t>Superior frontal gyrus</w:t>
            </w:r>
            <w:r>
              <w:t>/SMA</w:t>
            </w:r>
          </w:p>
        </w:tc>
        <w:tc>
          <w:tcPr>
            <w:tcW w:w="1418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-9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8</w:t>
            </w:r>
          </w:p>
        </w:tc>
        <w:tc>
          <w:tcPr>
            <w:tcW w:w="567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63</w:t>
            </w:r>
          </w:p>
        </w:tc>
        <w:tc>
          <w:tcPr>
            <w:tcW w:w="709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4.01</w:t>
            </w:r>
          </w:p>
        </w:tc>
        <w:tc>
          <w:tcPr>
            <w:tcW w:w="993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401</w:t>
            </w:r>
          </w:p>
        </w:tc>
        <w:tc>
          <w:tcPr>
            <w:tcW w:w="992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0.014</w:t>
            </w:r>
          </w:p>
        </w:tc>
        <w:tc>
          <w:tcPr>
            <w:tcW w:w="1134" w:type="dxa"/>
            <w:shd w:val="clear" w:color="auto" w:fill="auto"/>
          </w:tcPr>
          <w:p w:rsidR="000B0DB5" w:rsidRPr="00E51A4E" w:rsidRDefault="000B0DB5" w:rsidP="00784E12">
            <w:pPr>
              <w:spacing w:line="240" w:lineRule="auto"/>
              <w:jc w:val="center"/>
            </w:pPr>
            <w:r w:rsidRPr="00E51A4E">
              <w:t>120</w:t>
            </w:r>
          </w:p>
        </w:tc>
      </w:tr>
    </w:tbl>
    <w:p w:rsidR="000B0DB5" w:rsidRDefault="000B0DB5" w:rsidP="000B0DB5"/>
    <w:p w:rsidR="00D45008" w:rsidRDefault="000B0DB5">
      <w:r w:rsidRPr="00E51A4E">
        <w:t xml:space="preserve">If there were no significant differences </w:t>
      </w:r>
      <w:r>
        <w:t>at</w:t>
      </w:r>
      <w:r w:rsidRPr="00E51A4E">
        <w:t xml:space="preserve"> the corrected threshold, we additionally report results from the exploratory analysis (p &lt; 0.01, uncorrected, voxel-level, and p &lt; 0.05, uncorrected, cluster-level</w:t>
      </w:r>
      <w:r>
        <w:t xml:space="preserve">, i.e. </w:t>
      </w:r>
      <w:r>
        <w:rPr>
          <w:i/>
        </w:rPr>
        <w:t>k</w:t>
      </w:r>
      <w:r>
        <w:t xml:space="preserve"> &gt; 75 voxels</w:t>
      </w:r>
      <w:r w:rsidRPr="00E51A4E">
        <w:t>). The following abbreviations are used: overall error rate (ER)</w:t>
      </w:r>
      <w:r>
        <w:t>, supplementary motor area (SMA)</w:t>
      </w:r>
      <w:r w:rsidRPr="00E51A4E">
        <w:t>.</w:t>
      </w:r>
      <w:bookmarkStart w:id="0" w:name="_GoBack"/>
      <w:bookmarkEnd w:id="0"/>
    </w:p>
    <w:sectPr w:rsidR="00D45008" w:rsidSect="000A4750">
      <w:footerReference w:type="default" r:id="rId7"/>
      <w:footerReference w:type="first" r:id="rId8"/>
      <w:pgSz w:w="16838" w:h="11906" w:orient="landscape" w:code="9"/>
      <w:pgMar w:top="1134" w:right="851" w:bottom="1134" w:left="85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89A" w:rsidRDefault="0051169E">
      <w:pPr>
        <w:spacing w:line="240" w:lineRule="auto"/>
      </w:pPr>
      <w:r>
        <w:separator/>
      </w:r>
    </w:p>
  </w:endnote>
  <w:endnote w:type="continuationSeparator" w:id="0">
    <w:p w:rsidR="0072589A" w:rsidRDefault="005116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7293264"/>
      <w:docPartObj>
        <w:docPartGallery w:val="Page Numbers (Bottom of Page)"/>
        <w:docPartUnique/>
      </w:docPartObj>
    </w:sdtPr>
    <w:sdtEndPr/>
    <w:sdtContent>
      <w:p w:rsidR="000A4750" w:rsidRDefault="000B0DB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6D7" w:rsidRPr="009646D7">
          <w:rPr>
            <w:noProof/>
            <w:lang w:val="de-DE"/>
          </w:rPr>
          <w:t>2</w:t>
        </w:r>
        <w:r>
          <w:fldChar w:fldCharType="end"/>
        </w:r>
      </w:p>
    </w:sdtContent>
  </w:sdt>
  <w:p w:rsidR="000A4750" w:rsidRDefault="009646D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0485115"/>
      <w:docPartObj>
        <w:docPartGallery w:val="Page Numbers (Bottom of Page)"/>
        <w:docPartUnique/>
      </w:docPartObj>
    </w:sdtPr>
    <w:sdtEndPr/>
    <w:sdtContent>
      <w:p w:rsidR="000A4750" w:rsidRDefault="000B0DB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45F9">
          <w:rPr>
            <w:noProof/>
            <w:lang w:val="de-DE"/>
          </w:rPr>
          <w:t>1</w:t>
        </w:r>
        <w:r>
          <w:fldChar w:fldCharType="end"/>
        </w:r>
      </w:p>
    </w:sdtContent>
  </w:sdt>
  <w:p w:rsidR="000A4750" w:rsidRDefault="009646D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89A" w:rsidRDefault="0051169E">
      <w:pPr>
        <w:spacing w:line="240" w:lineRule="auto"/>
      </w:pPr>
      <w:r>
        <w:separator/>
      </w:r>
    </w:p>
  </w:footnote>
  <w:footnote w:type="continuationSeparator" w:id="0">
    <w:p w:rsidR="0072589A" w:rsidRDefault="005116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DB5"/>
    <w:rsid w:val="000B0DB5"/>
    <w:rsid w:val="00351F09"/>
    <w:rsid w:val="0051169E"/>
    <w:rsid w:val="00702200"/>
    <w:rsid w:val="0072589A"/>
    <w:rsid w:val="00802C5F"/>
    <w:rsid w:val="009646D7"/>
    <w:rsid w:val="00BC2E46"/>
    <w:rsid w:val="00C4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DB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B0DB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0DB5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B0D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DB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B0DB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0DB5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B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hacke</dc:creator>
  <cp:lastModifiedBy>rodehacke</cp:lastModifiedBy>
  <cp:revision>3</cp:revision>
  <dcterms:created xsi:type="dcterms:W3CDTF">2014-01-23T13:41:00Z</dcterms:created>
  <dcterms:modified xsi:type="dcterms:W3CDTF">2014-01-24T08:48:00Z</dcterms:modified>
</cp:coreProperties>
</file>